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6CE9C" w14:textId="60607C3F" w:rsidR="00F6764B" w:rsidRDefault="00F6764B" w:rsidP="00A54F37">
      <w:pPr>
        <w:spacing w:after="0" w:line="240" w:lineRule="auto"/>
        <w:divId w:val="1032455405"/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</w:pPr>
      <w:r w:rsidRPr="001967E7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upplementary File 6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:</w:t>
      </w:r>
      <w:r w:rsidRPr="001967E7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GRADE assessment of 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rosiglitazon</w:t>
      </w:r>
      <w:r w:rsidRPr="001967E7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e studies</w:t>
      </w:r>
    </w:p>
    <w:p w14:paraId="2E94B866" w14:textId="77777777" w:rsidR="00F6764B" w:rsidRDefault="00F6764B" w:rsidP="00A54F37">
      <w:pPr>
        <w:spacing w:after="0" w:line="240" w:lineRule="auto"/>
        <w:divId w:val="1032455405"/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</w:pPr>
    </w:p>
    <w:p w14:paraId="49EEFC4C" w14:textId="74C116CD" w:rsidR="009B0D92" w:rsidRDefault="003D5D1E" w:rsidP="00A54F37">
      <w:pPr>
        <w:spacing w:after="0" w:line="240" w:lineRule="auto"/>
        <w:divId w:val="103245540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uthor(s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Tsaioun et al 2020 </w:t>
      </w:r>
    </w:p>
    <w:p w14:paraId="7051CBB2" w14:textId="77777777" w:rsidR="009B0D92" w:rsidRDefault="003D5D1E" w:rsidP="00A54F37">
      <w:pPr>
        <w:spacing w:after="0" w:line="240" w:lineRule="auto"/>
        <w:divId w:val="201170974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Rosiglitazone compared to control for liver injury? </w:t>
      </w:r>
    </w:p>
    <w:p w14:paraId="0D004E93" w14:textId="77777777" w:rsidR="009B0D92" w:rsidRDefault="003D5D1E" w:rsidP="00A54F37">
      <w:pPr>
        <w:spacing w:after="0" w:line="240" w:lineRule="auto"/>
        <w:divId w:val="182192080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etting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>Global setting</w:t>
      </w:r>
    </w:p>
    <w:p w14:paraId="5FD307E3" w14:textId="77777777" w:rsidR="009B0D92" w:rsidRDefault="003D5D1E" w:rsidP="00A54F37">
      <w:pPr>
        <w:spacing w:after="0" w:line="240" w:lineRule="auto"/>
        <w:divId w:val="147255190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>Tsaioun et al 2020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97"/>
        <w:gridCol w:w="841"/>
        <w:gridCol w:w="985"/>
        <w:gridCol w:w="985"/>
        <w:gridCol w:w="985"/>
        <w:gridCol w:w="985"/>
        <w:gridCol w:w="1560"/>
        <w:gridCol w:w="844"/>
        <w:gridCol w:w="878"/>
        <w:gridCol w:w="1117"/>
        <w:gridCol w:w="1663"/>
        <w:gridCol w:w="1416"/>
        <w:gridCol w:w="1414"/>
      </w:tblGrid>
      <w:tr w:rsidR="009B0D92" w14:paraId="64516BAE" w14:textId="77777777" w:rsidTr="00A54F37">
        <w:trPr>
          <w:divId w:val="1020933469"/>
          <w:cantSplit/>
          <w:tblHeader/>
        </w:trPr>
        <w:tc>
          <w:tcPr>
            <w:tcW w:w="245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E268EE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59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E047A8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9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29BFAB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AAA91C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267488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A54F37" w14:paraId="7D3D16EB" w14:textId="77777777" w:rsidTr="00A54F37">
        <w:trPr>
          <w:divId w:val="1020933469"/>
          <w:cantSplit/>
          <w:tblHeader/>
        </w:trPr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9CF018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2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B38230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96517D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C11188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CCA889E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E7D2C3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8D79FB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2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8D3E78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osiglitazone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A2427B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DD4E0F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088C6F" w14:textId="77777777" w:rsidR="009B0D92" w:rsidRDefault="003D5D1E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600693F" w14:textId="77777777" w:rsidR="009B0D92" w:rsidRDefault="009B0D92" w:rsidP="00A54F37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D27772" w14:textId="77777777" w:rsidR="009B0D92" w:rsidRDefault="009B0D92" w:rsidP="00A54F37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9B0D92" w:rsidRPr="00A54F37" w14:paraId="7B94FF1D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BA532A7" w14:textId="77777777" w:rsidR="009B0D92" w:rsidRPr="00A54F37" w:rsidRDefault="003D5D1E" w:rsidP="00A54F37">
            <w:pPr>
              <w:spacing w:after="0" w:line="240" w:lineRule="auto"/>
              <w:divId w:val="133583578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T mouse (follow up: mean 10 days)</w:t>
            </w:r>
          </w:p>
        </w:tc>
      </w:tr>
      <w:tr w:rsidR="009B0D92" w14:paraId="5DBA0EB7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0C028F" w14:textId="77777777" w:rsidR="009B0D92" w:rsidRDefault="003D5D1E" w:rsidP="00A54F37">
            <w:pPr>
              <w:spacing w:after="0" w:line="240" w:lineRule="auto"/>
              <w:jc w:val="center"/>
              <w:divId w:val="1554999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AE7B6" w14:textId="77777777" w:rsidR="009B0D92" w:rsidRDefault="003D5D1E" w:rsidP="00A54F37">
            <w:pPr>
              <w:spacing w:after="0" w:line="240" w:lineRule="auto"/>
              <w:jc w:val="center"/>
              <w:divId w:val="6276678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8210F" w14:textId="77777777" w:rsidR="009B0D92" w:rsidRDefault="003D5D1E" w:rsidP="00A54F37">
            <w:pPr>
              <w:spacing w:after="0" w:line="240" w:lineRule="auto"/>
              <w:jc w:val="center"/>
              <w:divId w:val="15532317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92487" w14:textId="77777777" w:rsidR="009B0D92" w:rsidRDefault="003D5D1E" w:rsidP="00A54F37">
            <w:pPr>
              <w:spacing w:after="0" w:line="240" w:lineRule="auto"/>
              <w:jc w:val="center"/>
              <w:divId w:val="8964020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B0E0E" w14:textId="77777777" w:rsidR="009B0D92" w:rsidRDefault="003D5D1E" w:rsidP="00A54F37">
            <w:pPr>
              <w:spacing w:after="0" w:line="240" w:lineRule="auto"/>
              <w:jc w:val="center"/>
              <w:divId w:val="5244431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72612" w14:textId="77777777" w:rsidR="009B0D92" w:rsidRDefault="003D5D1E" w:rsidP="00A54F37">
            <w:pPr>
              <w:spacing w:after="0" w:line="240" w:lineRule="auto"/>
              <w:jc w:val="center"/>
              <w:divId w:val="522128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C6B75" w14:textId="77777777" w:rsidR="009B0D92" w:rsidRPr="00A54F37" w:rsidRDefault="003D5D1E" w:rsidP="00A54F37">
            <w:pPr>
              <w:spacing w:after="0" w:line="240" w:lineRule="auto"/>
              <w:jc w:val="center"/>
              <w:divId w:val="150262344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36F6C" w14:textId="77777777" w:rsidR="009B0D92" w:rsidRDefault="003D5D1E" w:rsidP="00A54F37">
            <w:pPr>
              <w:spacing w:after="0" w:line="240" w:lineRule="auto"/>
              <w:jc w:val="center"/>
              <w:divId w:val="1504586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66F42" w14:textId="77777777" w:rsidR="009B0D92" w:rsidRDefault="003D5D1E" w:rsidP="00A54F37">
            <w:pPr>
              <w:spacing w:after="0" w:line="240" w:lineRule="auto"/>
              <w:jc w:val="center"/>
              <w:divId w:val="7376306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6F577" w14:textId="77777777" w:rsidR="009B0D92" w:rsidRDefault="003D5D1E" w:rsidP="00A54F37">
            <w:pPr>
              <w:spacing w:after="0" w:line="240" w:lineRule="auto"/>
              <w:jc w:val="center"/>
              <w:divId w:val="17831828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3C2CE" w14:textId="77777777" w:rsidR="009B0D92" w:rsidRPr="00A54F37" w:rsidRDefault="003D5D1E" w:rsidP="00A54F37">
            <w:pPr>
              <w:spacing w:after="0" w:line="240" w:lineRule="auto"/>
              <w:jc w:val="center"/>
              <w:divId w:val="116255115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76 SD low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4.35 lower to 2.83 low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513E0" w14:textId="77777777" w:rsidR="009B0D92" w:rsidRDefault="003D5D1E" w:rsidP="00A54F37">
            <w:pPr>
              <w:spacing w:after="0" w:line="240" w:lineRule="auto"/>
              <w:jc w:val="center"/>
              <w:divId w:val="2782677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87DAC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5D82EE2B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5D37D83" w14:textId="77777777" w:rsidR="009B0D92" w:rsidRPr="00A54F37" w:rsidRDefault="003D5D1E" w:rsidP="00A54F37">
            <w:pPr>
              <w:spacing w:after="0" w:line="240" w:lineRule="auto"/>
              <w:divId w:val="214630968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T rat (follow up: range 1 days to 8 weeks)</w:t>
            </w:r>
          </w:p>
        </w:tc>
      </w:tr>
      <w:tr w:rsidR="009B0D92" w14:paraId="4F763149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7D0D3" w14:textId="77777777" w:rsidR="009B0D92" w:rsidRDefault="003D5D1E" w:rsidP="00A54F37">
            <w:pPr>
              <w:spacing w:after="0" w:line="240" w:lineRule="auto"/>
              <w:jc w:val="center"/>
              <w:divId w:val="441797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2E306" w14:textId="77777777" w:rsidR="009B0D92" w:rsidRDefault="003D5D1E" w:rsidP="00A54F37">
            <w:pPr>
              <w:spacing w:after="0" w:line="240" w:lineRule="auto"/>
              <w:jc w:val="center"/>
              <w:divId w:val="13662502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C5C1D" w14:textId="77777777" w:rsidR="009B0D92" w:rsidRDefault="003D5D1E" w:rsidP="00A54F37">
            <w:pPr>
              <w:spacing w:after="0" w:line="240" w:lineRule="auto"/>
              <w:jc w:val="center"/>
              <w:divId w:val="16450857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6838E" w14:textId="77777777" w:rsidR="009B0D92" w:rsidRDefault="003D5D1E" w:rsidP="00A54F37">
            <w:pPr>
              <w:spacing w:after="0" w:line="240" w:lineRule="auto"/>
              <w:jc w:val="center"/>
              <w:divId w:val="18524489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188D9" w14:textId="77777777" w:rsidR="009B0D92" w:rsidRDefault="003D5D1E" w:rsidP="00A54F37">
            <w:pPr>
              <w:spacing w:after="0" w:line="240" w:lineRule="auto"/>
              <w:jc w:val="center"/>
              <w:divId w:val="14468536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BB165" w14:textId="77777777" w:rsidR="009B0D92" w:rsidRDefault="003D5D1E" w:rsidP="00A54F37">
            <w:pPr>
              <w:spacing w:after="0" w:line="240" w:lineRule="auto"/>
              <w:jc w:val="center"/>
              <w:divId w:val="6289739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12AE2" w14:textId="77777777" w:rsidR="009B0D92" w:rsidRPr="00A54F37" w:rsidRDefault="003D5D1E" w:rsidP="00A54F37">
            <w:pPr>
              <w:spacing w:after="0" w:line="240" w:lineRule="auto"/>
              <w:jc w:val="center"/>
              <w:divId w:val="51369330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f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70CF9" w14:textId="77777777" w:rsidR="009B0D92" w:rsidRDefault="003D5D1E" w:rsidP="00A54F37">
            <w:pPr>
              <w:spacing w:after="0" w:line="240" w:lineRule="auto"/>
              <w:jc w:val="center"/>
              <w:divId w:val="5090291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2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98361" w14:textId="77777777" w:rsidR="009B0D92" w:rsidRDefault="003D5D1E" w:rsidP="00A54F37">
            <w:pPr>
              <w:spacing w:after="0" w:line="240" w:lineRule="auto"/>
              <w:jc w:val="center"/>
              <w:divId w:val="3632897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1C853" w14:textId="77777777" w:rsidR="009B0D92" w:rsidRDefault="003D5D1E" w:rsidP="00A54F37">
            <w:pPr>
              <w:spacing w:after="0" w:line="240" w:lineRule="auto"/>
              <w:jc w:val="center"/>
              <w:divId w:val="1723292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EF8D0" w14:textId="77777777" w:rsidR="009B0D92" w:rsidRPr="00A54F37" w:rsidRDefault="003D5D1E" w:rsidP="00A54F37">
            <w:pPr>
              <w:spacing w:after="0" w:line="240" w:lineRule="auto"/>
              <w:jc w:val="center"/>
              <w:divId w:val="170054160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89 SD high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47 lower to 2.24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C0EA5" w14:textId="77777777" w:rsidR="009B0D92" w:rsidRDefault="003D5D1E" w:rsidP="00A54F37">
            <w:pPr>
              <w:spacing w:after="0" w:line="240" w:lineRule="auto"/>
              <w:jc w:val="center"/>
              <w:divId w:val="1830435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A8390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2E670519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44D8EAC" w14:textId="77777777" w:rsidR="009B0D92" w:rsidRPr="00A54F37" w:rsidRDefault="003D5D1E" w:rsidP="00A54F37">
            <w:pPr>
              <w:spacing w:after="0" w:line="240" w:lineRule="auto"/>
              <w:divId w:val="79229071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T human (follow up: range 12 weeks to 60 weeks)</w:t>
            </w:r>
          </w:p>
        </w:tc>
      </w:tr>
      <w:tr w:rsidR="009B0D92" w14:paraId="6148ACBA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B54CB" w14:textId="77777777" w:rsidR="009B0D92" w:rsidRDefault="003D5D1E" w:rsidP="00A54F37">
            <w:pPr>
              <w:spacing w:after="0" w:line="240" w:lineRule="auto"/>
              <w:jc w:val="center"/>
              <w:divId w:val="864633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0B8E1" w14:textId="77777777" w:rsidR="009B0D92" w:rsidRDefault="003D5D1E" w:rsidP="00A54F37">
            <w:pPr>
              <w:spacing w:after="0" w:line="240" w:lineRule="auto"/>
              <w:jc w:val="center"/>
              <w:divId w:val="1174563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14E02" w14:textId="77777777" w:rsidR="009B0D92" w:rsidRDefault="003D5D1E" w:rsidP="00A54F37">
            <w:pPr>
              <w:spacing w:after="0" w:line="240" w:lineRule="auto"/>
              <w:jc w:val="center"/>
              <w:divId w:val="435095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A5408" w14:textId="77777777" w:rsidR="009B0D92" w:rsidRDefault="003D5D1E" w:rsidP="00A54F37">
            <w:pPr>
              <w:spacing w:after="0" w:line="240" w:lineRule="auto"/>
              <w:jc w:val="center"/>
              <w:divId w:val="15686913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67E50" w14:textId="77777777" w:rsidR="009B0D92" w:rsidRDefault="003D5D1E" w:rsidP="00A54F37">
            <w:pPr>
              <w:spacing w:after="0" w:line="240" w:lineRule="auto"/>
              <w:jc w:val="center"/>
              <w:divId w:val="14688614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8A0E0" w14:textId="77777777" w:rsidR="009B0D92" w:rsidRDefault="003D5D1E" w:rsidP="00A54F37">
            <w:pPr>
              <w:spacing w:after="0" w:line="240" w:lineRule="auto"/>
              <w:jc w:val="center"/>
              <w:divId w:val="6536097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074BC" w14:textId="77777777" w:rsidR="009B0D92" w:rsidRPr="00A54F37" w:rsidRDefault="003D5D1E" w:rsidP="00A54F37">
            <w:pPr>
              <w:spacing w:after="0" w:line="240" w:lineRule="auto"/>
              <w:jc w:val="center"/>
              <w:divId w:val="608700960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B3574" w14:textId="77777777" w:rsidR="009B0D92" w:rsidRDefault="003D5D1E" w:rsidP="00A54F37">
            <w:pPr>
              <w:spacing w:after="0" w:line="240" w:lineRule="auto"/>
              <w:jc w:val="center"/>
              <w:divId w:val="17292593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04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E5EDC" w14:textId="77777777" w:rsidR="009B0D92" w:rsidRDefault="003D5D1E" w:rsidP="00A54F37">
            <w:pPr>
              <w:spacing w:after="0" w:line="240" w:lineRule="auto"/>
              <w:jc w:val="center"/>
              <w:divId w:val="5630296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4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9EED8" w14:textId="77777777" w:rsidR="009B0D92" w:rsidRDefault="003D5D1E" w:rsidP="00A54F37">
            <w:pPr>
              <w:spacing w:after="0" w:line="240" w:lineRule="auto"/>
              <w:jc w:val="center"/>
              <w:divId w:val="12564056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CB4E6" w14:textId="5A33D8EE" w:rsidR="009B0D92" w:rsidRPr="00A54F37" w:rsidRDefault="003D5D1E" w:rsidP="00A54F37">
            <w:pPr>
              <w:spacing w:after="0" w:line="240" w:lineRule="auto"/>
              <w:jc w:val="center"/>
              <w:divId w:val="35438382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04 SD low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3</w:t>
            </w:r>
            <w:r w:rsidR="000240B9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0</w:t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lower to 0.22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4D2FF" w14:textId="77777777" w:rsidR="009B0D92" w:rsidRDefault="003D5D1E" w:rsidP="00A54F37">
            <w:pPr>
              <w:spacing w:after="0" w:line="240" w:lineRule="auto"/>
              <w:jc w:val="center"/>
              <w:divId w:val="12472262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F226E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6516347F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C174DF3" w14:textId="77777777" w:rsidR="009B0D92" w:rsidRPr="00A54F37" w:rsidRDefault="003D5D1E" w:rsidP="00A54F37">
            <w:pPr>
              <w:spacing w:after="0" w:line="240" w:lineRule="auto"/>
              <w:divId w:val="17111100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ST mouse (follow up: mean 10 days)</w:t>
            </w:r>
          </w:p>
        </w:tc>
      </w:tr>
      <w:tr w:rsidR="009B0D92" w14:paraId="590B89C9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8E872" w14:textId="77777777" w:rsidR="009B0D92" w:rsidRDefault="003D5D1E" w:rsidP="00A54F37">
            <w:pPr>
              <w:spacing w:after="0" w:line="240" w:lineRule="auto"/>
              <w:jc w:val="center"/>
              <w:divId w:val="10031232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A1E01" w14:textId="77777777" w:rsidR="009B0D92" w:rsidRDefault="003D5D1E" w:rsidP="00A54F37">
            <w:pPr>
              <w:spacing w:after="0" w:line="240" w:lineRule="auto"/>
              <w:jc w:val="center"/>
              <w:divId w:val="16799603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DD5DD" w14:textId="77777777" w:rsidR="009B0D92" w:rsidRDefault="003D5D1E" w:rsidP="00A54F37">
            <w:pPr>
              <w:spacing w:after="0" w:line="240" w:lineRule="auto"/>
              <w:jc w:val="center"/>
              <w:divId w:val="21081150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286C2" w14:textId="77777777" w:rsidR="009B0D92" w:rsidRDefault="003D5D1E" w:rsidP="00A54F37">
            <w:pPr>
              <w:spacing w:after="0" w:line="240" w:lineRule="auto"/>
              <w:jc w:val="center"/>
              <w:divId w:val="1085497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88389" w14:textId="77777777" w:rsidR="009B0D92" w:rsidRDefault="003D5D1E" w:rsidP="00A54F37">
            <w:pPr>
              <w:spacing w:after="0" w:line="240" w:lineRule="auto"/>
              <w:jc w:val="center"/>
              <w:divId w:val="516891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B0E69" w14:textId="77777777" w:rsidR="009B0D92" w:rsidRDefault="003D5D1E" w:rsidP="00A54F37">
            <w:pPr>
              <w:spacing w:after="0" w:line="240" w:lineRule="auto"/>
              <w:jc w:val="center"/>
              <w:divId w:val="416438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4C4B6" w14:textId="77777777" w:rsidR="009B0D92" w:rsidRPr="00A54F37" w:rsidRDefault="003D5D1E" w:rsidP="00A54F37">
            <w:pPr>
              <w:spacing w:after="0" w:line="240" w:lineRule="auto"/>
              <w:jc w:val="center"/>
              <w:divId w:val="132719929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B499E" w14:textId="77777777" w:rsidR="009B0D92" w:rsidRDefault="003D5D1E" w:rsidP="00A54F37">
            <w:pPr>
              <w:spacing w:after="0" w:line="240" w:lineRule="auto"/>
              <w:jc w:val="center"/>
              <w:divId w:val="2126339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40186" w14:textId="77777777" w:rsidR="009B0D92" w:rsidRDefault="003D5D1E" w:rsidP="00A54F37">
            <w:pPr>
              <w:spacing w:after="0" w:line="240" w:lineRule="auto"/>
              <w:jc w:val="center"/>
              <w:divId w:val="1567706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B4452" w14:textId="77777777" w:rsidR="009B0D92" w:rsidRDefault="003D5D1E" w:rsidP="00A54F37">
            <w:pPr>
              <w:spacing w:after="0" w:line="240" w:lineRule="auto"/>
              <w:jc w:val="center"/>
              <w:divId w:val="6089696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90B68" w14:textId="77777777" w:rsidR="009B0D92" w:rsidRPr="00A54F37" w:rsidRDefault="003D5D1E" w:rsidP="00A54F37">
            <w:pPr>
              <w:spacing w:after="0" w:line="240" w:lineRule="auto"/>
              <w:jc w:val="center"/>
              <w:divId w:val="44099859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63 SD low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1.45 lower to 0.19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753F1" w14:textId="77777777" w:rsidR="009B0D92" w:rsidRDefault="003D5D1E" w:rsidP="00A54F37">
            <w:pPr>
              <w:spacing w:after="0" w:line="240" w:lineRule="auto"/>
              <w:jc w:val="center"/>
              <w:divId w:val="3419777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C4979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0328EBEE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AB1D444" w14:textId="77777777" w:rsidR="009B0D92" w:rsidRPr="00A54F37" w:rsidRDefault="003D5D1E" w:rsidP="00A54F37">
            <w:pPr>
              <w:spacing w:after="0" w:line="240" w:lineRule="auto"/>
              <w:divId w:val="55754731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ST rat (follow up: range 1 days to 8 weeks)</w:t>
            </w:r>
          </w:p>
        </w:tc>
      </w:tr>
      <w:tr w:rsidR="009B0D92" w14:paraId="1D224A7A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FB7EA" w14:textId="77777777" w:rsidR="009B0D92" w:rsidRDefault="003D5D1E" w:rsidP="00A54F37">
            <w:pPr>
              <w:spacing w:after="0" w:line="240" w:lineRule="auto"/>
              <w:jc w:val="center"/>
              <w:divId w:val="6633642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F7D87" w14:textId="77777777" w:rsidR="009B0D92" w:rsidRDefault="003D5D1E" w:rsidP="00A54F37">
            <w:pPr>
              <w:spacing w:after="0" w:line="240" w:lineRule="auto"/>
              <w:jc w:val="center"/>
              <w:divId w:val="3107944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F75A5" w14:textId="77777777" w:rsidR="009B0D92" w:rsidRDefault="003D5D1E" w:rsidP="00A54F37">
            <w:pPr>
              <w:spacing w:after="0" w:line="240" w:lineRule="auto"/>
              <w:jc w:val="center"/>
              <w:divId w:val="14405670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0E6FF" w14:textId="77777777" w:rsidR="009B0D92" w:rsidRDefault="003D5D1E" w:rsidP="00A54F37">
            <w:pPr>
              <w:spacing w:after="0" w:line="240" w:lineRule="auto"/>
              <w:jc w:val="center"/>
              <w:divId w:val="14437700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ABD59" w14:textId="77777777" w:rsidR="009B0D92" w:rsidRDefault="003D5D1E" w:rsidP="00A54F37">
            <w:pPr>
              <w:spacing w:after="0" w:line="240" w:lineRule="auto"/>
              <w:jc w:val="center"/>
              <w:divId w:val="7268745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ECAB5" w14:textId="77777777" w:rsidR="009B0D92" w:rsidRDefault="003D5D1E" w:rsidP="00A54F37">
            <w:pPr>
              <w:spacing w:after="0" w:line="240" w:lineRule="auto"/>
              <w:jc w:val="center"/>
              <w:divId w:val="612935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3779E" w14:textId="77777777" w:rsidR="009B0D92" w:rsidRPr="00A54F37" w:rsidRDefault="003D5D1E" w:rsidP="00A54F37">
            <w:pPr>
              <w:spacing w:after="0" w:line="240" w:lineRule="auto"/>
              <w:jc w:val="center"/>
              <w:divId w:val="111031578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0B799" w14:textId="77777777" w:rsidR="009B0D92" w:rsidRDefault="003D5D1E" w:rsidP="00A54F37">
            <w:pPr>
              <w:spacing w:after="0" w:line="240" w:lineRule="auto"/>
              <w:jc w:val="center"/>
              <w:divId w:val="1727692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2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04231" w14:textId="77777777" w:rsidR="009B0D92" w:rsidRDefault="003D5D1E" w:rsidP="00A54F37">
            <w:pPr>
              <w:spacing w:after="0" w:line="240" w:lineRule="auto"/>
              <w:jc w:val="center"/>
              <w:divId w:val="20579647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385B4B" w14:textId="77777777" w:rsidR="009B0D92" w:rsidRDefault="003D5D1E" w:rsidP="00A54F37">
            <w:pPr>
              <w:spacing w:after="0" w:line="240" w:lineRule="auto"/>
              <w:jc w:val="center"/>
              <w:divId w:val="4806591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33214" w14:textId="77777777" w:rsidR="009B0D92" w:rsidRPr="00A54F37" w:rsidRDefault="003D5D1E" w:rsidP="00A54F37">
            <w:pPr>
              <w:spacing w:after="0" w:line="240" w:lineRule="auto"/>
              <w:jc w:val="center"/>
              <w:divId w:val="1913661622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23 SD low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1.53 lower to 1.07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4D6F9" w14:textId="77777777" w:rsidR="009B0D92" w:rsidRDefault="003D5D1E" w:rsidP="00A54F37">
            <w:pPr>
              <w:spacing w:after="0" w:line="240" w:lineRule="auto"/>
              <w:jc w:val="center"/>
              <w:divId w:val="17924377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7E0A8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74EC3066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78FDBB3" w14:textId="77777777" w:rsidR="009B0D92" w:rsidRPr="00A54F37" w:rsidRDefault="003D5D1E" w:rsidP="00A54F37">
            <w:pPr>
              <w:spacing w:after="0" w:line="240" w:lineRule="auto"/>
              <w:divId w:val="194781368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ST human (follow up: range 12 weeks to 60 weeks)</w:t>
            </w:r>
          </w:p>
        </w:tc>
      </w:tr>
      <w:tr w:rsidR="009B0D92" w14:paraId="499ACD05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9B91C" w14:textId="77777777" w:rsidR="009B0D92" w:rsidRDefault="003D5D1E" w:rsidP="00A54F37">
            <w:pPr>
              <w:spacing w:after="0" w:line="240" w:lineRule="auto"/>
              <w:jc w:val="center"/>
              <w:divId w:val="10544987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F2AFC" w14:textId="77777777" w:rsidR="009B0D92" w:rsidRDefault="003D5D1E" w:rsidP="00A54F37">
            <w:pPr>
              <w:spacing w:after="0" w:line="240" w:lineRule="auto"/>
              <w:jc w:val="center"/>
              <w:divId w:val="14271939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0C7C8" w14:textId="77777777" w:rsidR="009B0D92" w:rsidRDefault="003D5D1E" w:rsidP="00A54F37">
            <w:pPr>
              <w:spacing w:after="0" w:line="240" w:lineRule="auto"/>
              <w:jc w:val="center"/>
              <w:divId w:val="4944972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D3360" w14:textId="77777777" w:rsidR="009B0D92" w:rsidRDefault="003D5D1E" w:rsidP="00A54F37">
            <w:pPr>
              <w:spacing w:after="0" w:line="240" w:lineRule="auto"/>
              <w:jc w:val="center"/>
              <w:divId w:val="19730956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8BD1E" w14:textId="77777777" w:rsidR="009B0D92" w:rsidRDefault="003D5D1E" w:rsidP="00A54F37">
            <w:pPr>
              <w:spacing w:after="0" w:line="240" w:lineRule="auto"/>
              <w:jc w:val="center"/>
              <w:divId w:val="5142748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1C208A" w14:textId="77777777" w:rsidR="009B0D92" w:rsidRDefault="003D5D1E" w:rsidP="00A54F37">
            <w:pPr>
              <w:spacing w:after="0" w:line="240" w:lineRule="auto"/>
              <w:jc w:val="center"/>
              <w:divId w:val="17403961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8EC2E" w14:textId="77777777" w:rsidR="009B0D92" w:rsidRPr="00A54F37" w:rsidRDefault="003D5D1E" w:rsidP="00A54F37">
            <w:pPr>
              <w:spacing w:after="0" w:line="240" w:lineRule="auto"/>
              <w:jc w:val="center"/>
              <w:divId w:val="29603187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97454" w14:textId="77777777" w:rsidR="009B0D92" w:rsidRDefault="003D5D1E" w:rsidP="00A54F37">
            <w:pPr>
              <w:spacing w:after="0" w:line="240" w:lineRule="auto"/>
              <w:jc w:val="center"/>
              <w:divId w:val="13221953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04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0BB21" w14:textId="77777777" w:rsidR="009B0D92" w:rsidRDefault="003D5D1E" w:rsidP="00A54F37">
            <w:pPr>
              <w:spacing w:after="0" w:line="240" w:lineRule="auto"/>
              <w:jc w:val="center"/>
              <w:divId w:val="14078485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4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7C5D8" w14:textId="77777777" w:rsidR="009B0D92" w:rsidRDefault="003D5D1E" w:rsidP="00A54F37">
            <w:pPr>
              <w:spacing w:after="0" w:line="240" w:lineRule="auto"/>
              <w:jc w:val="center"/>
              <w:divId w:val="15391955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DB5AC" w14:textId="749BD82E" w:rsidR="009B0D92" w:rsidRPr="00A54F37" w:rsidRDefault="003D5D1E" w:rsidP="00A54F37">
            <w:pPr>
              <w:spacing w:after="0" w:line="240" w:lineRule="auto"/>
              <w:jc w:val="center"/>
              <w:divId w:val="158075380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3</w:t>
            </w:r>
            <w:r w:rsidR="000240B9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 SD high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01 lower to 0.6</w:t>
            </w:r>
            <w:r w:rsidR="000240B9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0</w:t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F8F42" w14:textId="77777777" w:rsidR="009B0D92" w:rsidRDefault="003D5D1E" w:rsidP="00A54F37">
            <w:pPr>
              <w:spacing w:after="0" w:line="240" w:lineRule="auto"/>
              <w:jc w:val="center"/>
              <w:divId w:val="4270453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78F8B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78E49D64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2B806AB" w14:textId="77777777" w:rsidR="009B0D92" w:rsidRPr="00A54F37" w:rsidRDefault="003D5D1E" w:rsidP="00A54F37">
            <w:pPr>
              <w:spacing w:after="0" w:line="240" w:lineRule="auto"/>
              <w:divId w:val="73662919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P mice (follow up: mean 6 days)</w:t>
            </w:r>
          </w:p>
        </w:tc>
      </w:tr>
      <w:tr w:rsidR="009B0D92" w14:paraId="0D169CF5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70C45" w14:textId="77777777" w:rsidR="009B0D92" w:rsidRDefault="003D5D1E" w:rsidP="00A54F37">
            <w:pPr>
              <w:spacing w:after="0" w:line="240" w:lineRule="auto"/>
              <w:jc w:val="center"/>
              <w:divId w:val="5035885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EB883" w14:textId="77777777" w:rsidR="009B0D92" w:rsidRDefault="003D5D1E" w:rsidP="00A54F37">
            <w:pPr>
              <w:spacing w:after="0" w:line="240" w:lineRule="auto"/>
              <w:jc w:val="center"/>
              <w:divId w:val="14123927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966C2" w14:textId="77777777" w:rsidR="009B0D92" w:rsidRDefault="003D5D1E" w:rsidP="00A54F37">
            <w:pPr>
              <w:spacing w:after="0" w:line="240" w:lineRule="auto"/>
              <w:jc w:val="center"/>
              <w:divId w:val="579026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81358" w14:textId="77777777" w:rsidR="009B0D92" w:rsidRDefault="003D5D1E" w:rsidP="00A54F37">
            <w:pPr>
              <w:spacing w:after="0" w:line="240" w:lineRule="auto"/>
              <w:jc w:val="center"/>
              <w:divId w:val="8823259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ADBFA" w14:textId="77777777" w:rsidR="009B0D92" w:rsidRDefault="003D5D1E" w:rsidP="00A54F37">
            <w:pPr>
              <w:spacing w:after="0" w:line="240" w:lineRule="auto"/>
              <w:jc w:val="center"/>
              <w:divId w:val="5111895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5EAD3" w14:textId="77777777" w:rsidR="009B0D92" w:rsidRDefault="003D5D1E" w:rsidP="00A54F37">
            <w:pPr>
              <w:spacing w:after="0" w:line="240" w:lineRule="auto"/>
              <w:jc w:val="center"/>
              <w:divId w:val="3476079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E74CD" w14:textId="77777777" w:rsidR="009B0D92" w:rsidRPr="00A54F37" w:rsidRDefault="003D5D1E" w:rsidP="00A54F37">
            <w:pPr>
              <w:spacing w:after="0" w:line="240" w:lineRule="auto"/>
              <w:jc w:val="center"/>
              <w:divId w:val="1439641044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38F45" w14:textId="77777777" w:rsidR="009B0D92" w:rsidRDefault="003D5D1E" w:rsidP="00A54F37">
            <w:pPr>
              <w:spacing w:after="0" w:line="240" w:lineRule="auto"/>
              <w:jc w:val="center"/>
              <w:divId w:val="7702050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C501D" w14:textId="77777777" w:rsidR="009B0D92" w:rsidRDefault="003D5D1E" w:rsidP="00A54F37">
            <w:pPr>
              <w:spacing w:after="0" w:line="240" w:lineRule="auto"/>
              <w:jc w:val="center"/>
              <w:divId w:val="7394080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A40BA" w14:textId="77777777" w:rsidR="009B0D92" w:rsidRDefault="003D5D1E" w:rsidP="00A54F37">
            <w:pPr>
              <w:spacing w:after="0" w:line="240" w:lineRule="auto"/>
              <w:jc w:val="center"/>
              <w:divId w:val="12710861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1F164" w14:textId="257F04FC" w:rsidR="009B0D92" w:rsidRPr="00A54F37" w:rsidRDefault="003D5D1E" w:rsidP="00A54F37">
            <w:pPr>
              <w:spacing w:after="0" w:line="240" w:lineRule="auto"/>
              <w:jc w:val="center"/>
              <w:divId w:val="165028807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5</w:t>
            </w:r>
            <w:r w:rsidR="000240B9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.00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 SD low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7.69 lower to 2.31 low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670A8" w14:textId="77777777" w:rsidR="009B0D92" w:rsidRDefault="003D5D1E" w:rsidP="00A54F37">
            <w:pPr>
              <w:spacing w:after="0" w:line="240" w:lineRule="auto"/>
              <w:jc w:val="center"/>
              <w:divId w:val="697699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CA303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305BE018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7902804" w14:textId="77777777" w:rsidR="009B0D92" w:rsidRPr="00A54F37" w:rsidRDefault="003D5D1E" w:rsidP="00A54F37">
            <w:pPr>
              <w:spacing w:after="0" w:line="240" w:lineRule="auto"/>
              <w:divId w:val="11480852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P rat (follow up: range 2 weeks to 16 weeks)</w:t>
            </w:r>
          </w:p>
        </w:tc>
      </w:tr>
      <w:tr w:rsidR="009B0D92" w14:paraId="1BB239D0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0CCDD" w14:textId="77777777" w:rsidR="009B0D92" w:rsidRDefault="003D5D1E" w:rsidP="00A54F37">
            <w:pPr>
              <w:spacing w:after="0" w:line="240" w:lineRule="auto"/>
              <w:jc w:val="center"/>
              <w:divId w:val="728649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01373" w14:textId="77777777" w:rsidR="009B0D92" w:rsidRDefault="003D5D1E" w:rsidP="00A54F37">
            <w:pPr>
              <w:spacing w:after="0" w:line="240" w:lineRule="auto"/>
              <w:jc w:val="center"/>
              <w:divId w:val="7405206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70277" w14:textId="77777777" w:rsidR="009B0D92" w:rsidRDefault="003D5D1E" w:rsidP="00A54F37">
            <w:pPr>
              <w:spacing w:after="0" w:line="240" w:lineRule="auto"/>
              <w:jc w:val="center"/>
              <w:divId w:val="12521620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640FB" w14:textId="77777777" w:rsidR="009B0D92" w:rsidRDefault="003D5D1E" w:rsidP="00A54F37">
            <w:pPr>
              <w:spacing w:after="0" w:line="240" w:lineRule="auto"/>
              <w:jc w:val="center"/>
              <w:divId w:val="5895883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7CE66" w14:textId="77777777" w:rsidR="009B0D92" w:rsidRDefault="003D5D1E" w:rsidP="00A54F37">
            <w:pPr>
              <w:spacing w:after="0" w:line="240" w:lineRule="auto"/>
              <w:jc w:val="center"/>
              <w:divId w:val="1973486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60A80" w14:textId="77777777" w:rsidR="009B0D92" w:rsidRDefault="003D5D1E" w:rsidP="00A54F37">
            <w:pPr>
              <w:spacing w:after="0" w:line="240" w:lineRule="auto"/>
              <w:jc w:val="center"/>
              <w:divId w:val="121916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DBC78" w14:textId="77777777" w:rsidR="009B0D92" w:rsidRPr="00A54F37" w:rsidRDefault="003D5D1E" w:rsidP="00A54F37">
            <w:pPr>
              <w:spacing w:after="0" w:line="240" w:lineRule="auto"/>
              <w:jc w:val="center"/>
              <w:divId w:val="69403556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43E0E" w14:textId="77777777" w:rsidR="009B0D92" w:rsidRDefault="003D5D1E" w:rsidP="00A54F37">
            <w:pPr>
              <w:spacing w:after="0" w:line="240" w:lineRule="auto"/>
              <w:jc w:val="center"/>
              <w:divId w:val="939852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6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D7FAC" w14:textId="77777777" w:rsidR="009B0D92" w:rsidRDefault="003D5D1E" w:rsidP="00A54F37">
            <w:pPr>
              <w:spacing w:after="0" w:line="240" w:lineRule="auto"/>
              <w:jc w:val="center"/>
              <w:divId w:val="15577392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7A222" w14:textId="77777777" w:rsidR="009B0D92" w:rsidRDefault="003D5D1E" w:rsidP="00A54F37">
            <w:pPr>
              <w:spacing w:after="0" w:line="240" w:lineRule="auto"/>
              <w:jc w:val="center"/>
              <w:divId w:val="6865192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3B21D" w14:textId="77777777" w:rsidR="009B0D92" w:rsidRPr="00A54F37" w:rsidRDefault="003D5D1E" w:rsidP="00A54F37">
            <w:pPr>
              <w:spacing w:after="0" w:line="240" w:lineRule="auto"/>
              <w:jc w:val="center"/>
              <w:divId w:val="713694936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02 SD high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43 lower to 2.47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4F27A" w14:textId="77777777" w:rsidR="009B0D92" w:rsidRDefault="003D5D1E" w:rsidP="00A54F37">
            <w:pPr>
              <w:spacing w:after="0" w:line="240" w:lineRule="auto"/>
              <w:jc w:val="center"/>
              <w:divId w:val="9684337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71A8B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14:paraId="5A40F118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F60A905" w14:textId="77777777" w:rsidR="009B0D92" w:rsidRDefault="003D5D1E" w:rsidP="00A54F37">
            <w:pPr>
              <w:spacing w:after="0" w:line="240" w:lineRule="auto"/>
              <w:divId w:val="190297907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LP human</w:t>
            </w:r>
          </w:p>
        </w:tc>
      </w:tr>
      <w:tr w:rsidR="009B0D92" w14:paraId="4D4ACD5C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DFC1D" w14:textId="77777777" w:rsidR="009B0D92" w:rsidRDefault="003D5D1E" w:rsidP="00A54F37">
            <w:pPr>
              <w:spacing w:after="0" w:line="240" w:lineRule="auto"/>
              <w:jc w:val="center"/>
              <w:divId w:val="3016215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DA891" w14:textId="77777777" w:rsidR="009B0D92" w:rsidRDefault="003D5D1E" w:rsidP="00A54F37">
            <w:pPr>
              <w:spacing w:after="0" w:line="240" w:lineRule="auto"/>
              <w:jc w:val="center"/>
              <w:divId w:val="16804251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8C02E" w14:textId="77777777" w:rsidR="009B0D92" w:rsidRDefault="003D5D1E" w:rsidP="00A54F37">
            <w:pPr>
              <w:spacing w:after="0" w:line="240" w:lineRule="auto"/>
              <w:jc w:val="center"/>
              <w:divId w:val="16144408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218824" w14:textId="77777777" w:rsidR="009B0D92" w:rsidRDefault="003D5D1E" w:rsidP="00A54F37">
            <w:pPr>
              <w:spacing w:after="0" w:line="240" w:lineRule="auto"/>
              <w:jc w:val="center"/>
              <w:divId w:val="8869185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0A858" w14:textId="77777777" w:rsidR="009B0D92" w:rsidRDefault="003D5D1E" w:rsidP="00A54F37">
            <w:pPr>
              <w:spacing w:after="0" w:line="240" w:lineRule="auto"/>
              <w:jc w:val="center"/>
              <w:divId w:val="8898479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6F496" w14:textId="77777777" w:rsidR="009B0D92" w:rsidRDefault="003D5D1E" w:rsidP="00A54F37">
            <w:pPr>
              <w:spacing w:after="0" w:line="240" w:lineRule="auto"/>
              <w:jc w:val="center"/>
              <w:divId w:val="12640724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1F64E" w14:textId="77777777" w:rsidR="009B0D92" w:rsidRPr="00A54F37" w:rsidRDefault="003D5D1E" w:rsidP="00A54F37">
            <w:pPr>
              <w:spacing w:after="0" w:line="240" w:lineRule="auto"/>
              <w:jc w:val="center"/>
              <w:divId w:val="720135666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30A0B" w14:textId="77777777" w:rsidR="009B0D92" w:rsidRDefault="003D5D1E" w:rsidP="00A54F37">
            <w:pPr>
              <w:spacing w:after="0" w:line="240" w:lineRule="auto"/>
              <w:jc w:val="center"/>
              <w:divId w:val="3227060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78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51DA4" w14:textId="77777777" w:rsidR="009B0D92" w:rsidRDefault="003D5D1E" w:rsidP="00A54F37">
            <w:pPr>
              <w:spacing w:after="0" w:line="240" w:lineRule="auto"/>
              <w:jc w:val="center"/>
              <w:divId w:val="13073922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EE7A9" w14:textId="77777777" w:rsidR="009B0D92" w:rsidRDefault="003D5D1E" w:rsidP="00A54F37">
            <w:pPr>
              <w:spacing w:after="0" w:line="240" w:lineRule="auto"/>
              <w:jc w:val="center"/>
              <w:divId w:val="1244754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9F205" w14:textId="77777777" w:rsidR="009B0D92" w:rsidRPr="00A54F37" w:rsidRDefault="003D5D1E" w:rsidP="00A54F37">
            <w:pPr>
              <w:spacing w:after="0" w:line="240" w:lineRule="auto"/>
              <w:jc w:val="center"/>
              <w:divId w:val="190075386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44 SD high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12 higher to 0.76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6896D" w14:textId="77777777" w:rsidR="009B0D92" w:rsidRDefault="003D5D1E" w:rsidP="00A54F37">
            <w:pPr>
              <w:spacing w:after="0" w:line="240" w:lineRule="auto"/>
              <w:jc w:val="center"/>
              <w:divId w:val="9707516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2EBBF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469F2A44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9B52D7E" w14:textId="77777777" w:rsidR="009B0D92" w:rsidRPr="00A54F37" w:rsidRDefault="003D5D1E" w:rsidP="00A54F37">
            <w:pPr>
              <w:spacing w:after="0" w:line="240" w:lineRule="auto"/>
              <w:divId w:val="89104016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Liver weight mouse (follow up: range 1 weeks to 2 weeks)</w:t>
            </w:r>
          </w:p>
        </w:tc>
      </w:tr>
      <w:tr w:rsidR="009B0D92" w14:paraId="198FC52D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55754" w14:textId="77777777" w:rsidR="009B0D92" w:rsidRDefault="003D5D1E" w:rsidP="00A54F37">
            <w:pPr>
              <w:spacing w:after="0" w:line="240" w:lineRule="auto"/>
              <w:jc w:val="center"/>
              <w:divId w:val="1308438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42F8C" w14:textId="77777777" w:rsidR="009B0D92" w:rsidRDefault="003D5D1E" w:rsidP="00A54F37">
            <w:pPr>
              <w:spacing w:after="0" w:line="240" w:lineRule="auto"/>
              <w:jc w:val="center"/>
              <w:divId w:val="118040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0D545" w14:textId="77777777" w:rsidR="009B0D92" w:rsidRDefault="003D5D1E" w:rsidP="00A54F37">
            <w:pPr>
              <w:spacing w:after="0" w:line="240" w:lineRule="auto"/>
              <w:jc w:val="center"/>
              <w:divId w:val="10962492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26F83" w14:textId="77777777" w:rsidR="009B0D92" w:rsidRDefault="003D5D1E" w:rsidP="00A54F37">
            <w:pPr>
              <w:spacing w:after="0" w:line="240" w:lineRule="auto"/>
              <w:jc w:val="center"/>
              <w:divId w:val="1233576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CDE51" w14:textId="77777777" w:rsidR="009B0D92" w:rsidRDefault="003D5D1E" w:rsidP="00A54F37">
            <w:pPr>
              <w:spacing w:after="0" w:line="240" w:lineRule="auto"/>
              <w:jc w:val="center"/>
              <w:divId w:val="13580041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98838" w14:textId="77777777" w:rsidR="009B0D92" w:rsidRDefault="003D5D1E" w:rsidP="00A54F37">
            <w:pPr>
              <w:spacing w:after="0" w:line="240" w:lineRule="auto"/>
              <w:jc w:val="center"/>
              <w:divId w:val="8883456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B880F" w14:textId="77777777" w:rsidR="009B0D92" w:rsidRPr="00A54F37" w:rsidRDefault="003D5D1E" w:rsidP="00A54F37">
            <w:pPr>
              <w:spacing w:after="0" w:line="240" w:lineRule="auto"/>
              <w:jc w:val="center"/>
              <w:divId w:val="201780279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F9EBC" w14:textId="77777777" w:rsidR="009B0D92" w:rsidRDefault="003D5D1E" w:rsidP="00A54F37">
            <w:pPr>
              <w:spacing w:after="0" w:line="240" w:lineRule="auto"/>
              <w:jc w:val="center"/>
              <w:divId w:val="10637216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8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972BA" w14:textId="77777777" w:rsidR="009B0D92" w:rsidRDefault="003D5D1E" w:rsidP="00A54F37">
            <w:pPr>
              <w:spacing w:after="0" w:line="240" w:lineRule="auto"/>
              <w:jc w:val="center"/>
              <w:divId w:val="3924349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34102" w14:textId="77777777" w:rsidR="009B0D92" w:rsidRDefault="003D5D1E" w:rsidP="00A54F37">
            <w:pPr>
              <w:spacing w:after="0" w:line="240" w:lineRule="auto"/>
              <w:jc w:val="center"/>
              <w:divId w:val="1774519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1B1BB" w14:textId="77777777" w:rsidR="009B0D92" w:rsidRPr="00A54F37" w:rsidRDefault="003D5D1E" w:rsidP="00A54F37">
            <w:pPr>
              <w:spacing w:after="0" w:line="240" w:lineRule="auto"/>
              <w:jc w:val="center"/>
              <w:divId w:val="67974161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14 SD high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42 lower to 0.71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C4221" w14:textId="77777777" w:rsidR="009B0D92" w:rsidRDefault="003D5D1E" w:rsidP="00A54F37">
            <w:pPr>
              <w:spacing w:after="0" w:line="240" w:lineRule="auto"/>
              <w:jc w:val="center"/>
              <w:divId w:val="17476059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1B4BE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08184A84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B8C1542" w14:textId="77777777" w:rsidR="009B0D92" w:rsidRPr="00A54F37" w:rsidRDefault="003D5D1E" w:rsidP="00A54F37">
            <w:pPr>
              <w:spacing w:after="0" w:line="240" w:lineRule="auto"/>
              <w:divId w:val="164430701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Liver weight rat (follow up: range 1 days to 8 weeks)</w:t>
            </w:r>
          </w:p>
        </w:tc>
      </w:tr>
      <w:tr w:rsidR="009B0D92" w14:paraId="6DB0D1B9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F4CA6" w14:textId="77777777" w:rsidR="009B0D92" w:rsidRDefault="003D5D1E" w:rsidP="00A54F37">
            <w:pPr>
              <w:spacing w:after="0" w:line="240" w:lineRule="auto"/>
              <w:jc w:val="center"/>
              <w:divId w:val="8534940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2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C339A" w14:textId="77777777" w:rsidR="009B0D92" w:rsidRDefault="003D5D1E" w:rsidP="00A54F37">
            <w:pPr>
              <w:spacing w:after="0" w:line="240" w:lineRule="auto"/>
              <w:jc w:val="center"/>
              <w:divId w:val="17983355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476BB" w14:textId="77777777" w:rsidR="009B0D92" w:rsidRDefault="003D5D1E" w:rsidP="00A54F37">
            <w:pPr>
              <w:spacing w:after="0" w:line="240" w:lineRule="auto"/>
              <w:jc w:val="center"/>
              <w:divId w:val="10634542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BD154" w14:textId="77777777" w:rsidR="009B0D92" w:rsidRDefault="003D5D1E" w:rsidP="00A54F37">
            <w:pPr>
              <w:spacing w:after="0" w:line="240" w:lineRule="auto"/>
              <w:jc w:val="center"/>
              <w:divId w:val="875000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A64DA" w14:textId="77777777" w:rsidR="009B0D92" w:rsidRDefault="003D5D1E" w:rsidP="00A54F37">
            <w:pPr>
              <w:spacing w:after="0" w:line="240" w:lineRule="auto"/>
              <w:jc w:val="center"/>
              <w:divId w:val="11575717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BB0CC" w14:textId="77777777" w:rsidR="009B0D92" w:rsidRDefault="003D5D1E" w:rsidP="00A54F37">
            <w:pPr>
              <w:spacing w:after="0" w:line="240" w:lineRule="auto"/>
              <w:jc w:val="center"/>
              <w:divId w:val="1240128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A6563" w14:textId="77777777" w:rsidR="009B0D92" w:rsidRPr="00A54F37" w:rsidRDefault="003D5D1E" w:rsidP="00A54F37">
            <w:pPr>
              <w:spacing w:after="0" w:line="240" w:lineRule="auto"/>
              <w:jc w:val="center"/>
              <w:divId w:val="205812121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07AA8" w14:textId="77777777" w:rsidR="009B0D92" w:rsidRDefault="003D5D1E" w:rsidP="00A54F37">
            <w:pPr>
              <w:spacing w:after="0" w:line="240" w:lineRule="auto"/>
              <w:jc w:val="center"/>
              <w:divId w:val="7228698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1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E43E4" w14:textId="77777777" w:rsidR="009B0D92" w:rsidRDefault="003D5D1E" w:rsidP="00A54F37">
            <w:pPr>
              <w:spacing w:after="0" w:line="240" w:lineRule="auto"/>
              <w:jc w:val="center"/>
              <w:divId w:val="1987582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F58E6" w14:textId="77777777" w:rsidR="009B0D92" w:rsidRDefault="003D5D1E" w:rsidP="00A54F37">
            <w:pPr>
              <w:spacing w:after="0" w:line="240" w:lineRule="auto"/>
              <w:jc w:val="center"/>
              <w:divId w:val="219039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22594" w14:textId="77777777" w:rsidR="009B0D92" w:rsidRPr="00A54F37" w:rsidRDefault="003D5D1E" w:rsidP="00A54F37">
            <w:pPr>
              <w:spacing w:after="0" w:line="240" w:lineRule="auto"/>
              <w:jc w:val="center"/>
              <w:divId w:val="96096028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08 SD high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12 higher to 2.04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8772E" w14:textId="77777777" w:rsidR="009B0D92" w:rsidRDefault="003D5D1E" w:rsidP="00A54F37">
            <w:pPr>
              <w:spacing w:after="0" w:line="240" w:lineRule="auto"/>
              <w:jc w:val="center"/>
              <w:divId w:val="6050392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10671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1BBB9046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36A9AA6" w14:textId="77777777" w:rsidR="009B0D92" w:rsidRPr="00A54F37" w:rsidRDefault="003D5D1E" w:rsidP="00A54F37">
            <w:pPr>
              <w:spacing w:after="0" w:line="240" w:lineRule="auto"/>
              <w:divId w:val="171692658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Bilirubin mice (follow up: mean 6 days)</w:t>
            </w:r>
          </w:p>
        </w:tc>
      </w:tr>
      <w:tr w:rsidR="009B0D92" w14:paraId="20E91F6A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A893A" w14:textId="77777777" w:rsidR="009B0D92" w:rsidRDefault="003D5D1E" w:rsidP="00A54F37">
            <w:pPr>
              <w:spacing w:after="0" w:line="240" w:lineRule="auto"/>
              <w:jc w:val="center"/>
              <w:divId w:val="21207109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F279A" w14:textId="77777777" w:rsidR="009B0D92" w:rsidRDefault="003D5D1E" w:rsidP="00A54F37">
            <w:pPr>
              <w:spacing w:after="0" w:line="240" w:lineRule="auto"/>
              <w:jc w:val="center"/>
              <w:divId w:val="203212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EF4E5" w14:textId="77777777" w:rsidR="009B0D92" w:rsidRDefault="003D5D1E" w:rsidP="00A54F37">
            <w:pPr>
              <w:spacing w:after="0" w:line="240" w:lineRule="auto"/>
              <w:jc w:val="center"/>
              <w:divId w:val="6904485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35C6A4" w14:textId="77777777" w:rsidR="009B0D92" w:rsidRDefault="003D5D1E" w:rsidP="00A54F37">
            <w:pPr>
              <w:spacing w:after="0" w:line="240" w:lineRule="auto"/>
              <w:jc w:val="center"/>
              <w:divId w:val="13497960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24611" w14:textId="77777777" w:rsidR="009B0D92" w:rsidRDefault="003D5D1E" w:rsidP="00A54F37">
            <w:pPr>
              <w:spacing w:after="0" w:line="240" w:lineRule="auto"/>
              <w:jc w:val="center"/>
              <w:divId w:val="11152531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6AE66" w14:textId="77777777" w:rsidR="009B0D92" w:rsidRDefault="003D5D1E" w:rsidP="00A54F37">
            <w:pPr>
              <w:spacing w:after="0" w:line="240" w:lineRule="auto"/>
              <w:jc w:val="center"/>
              <w:divId w:val="7639556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D700B" w14:textId="77777777" w:rsidR="009B0D92" w:rsidRPr="00A54F37" w:rsidRDefault="003D5D1E" w:rsidP="00A54F37">
            <w:pPr>
              <w:spacing w:after="0" w:line="240" w:lineRule="auto"/>
              <w:jc w:val="center"/>
              <w:divId w:val="1987008376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052E7" w14:textId="77777777" w:rsidR="009B0D92" w:rsidRDefault="003D5D1E" w:rsidP="00A54F37">
            <w:pPr>
              <w:spacing w:after="0" w:line="240" w:lineRule="auto"/>
              <w:jc w:val="center"/>
              <w:divId w:val="1082608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939F7" w14:textId="77777777" w:rsidR="009B0D92" w:rsidRDefault="003D5D1E" w:rsidP="00A54F37">
            <w:pPr>
              <w:spacing w:after="0" w:line="240" w:lineRule="auto"/>
              <w:jc w:val="center"/>
              <w:divId w:val="1793673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18E9A" w14:textId="77777777" w:rsidR="009B0D92" w:rsidRDefault="003D5D1E" w:rsidP="00A54F37">
            <w:pPr>
              <w:spacing w:after="0" w:line="240" w:lineRule="auto"/>
              <w:jc w:val="center"/>
              <w:divId w:val="9400632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86391" w14:textId="77777777" w:rsidR="009B0D92" w:rsidRPr="00A54F37" w:rsidRDefault="003D5D1E" w:rsidP="00A54F37">
            <w:pPr>
              <w:spacing w:after="0" w:line="240" w:lineRule="auto"/>
              <w:jc w:val="center"/>
              <w:divId w:val="590896592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2.38 SD low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4.01 lower to 0.76 low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07F4C" w14:textId="77777777" w:rsidR="009B0D92" w:rsidRDefault="003D5D1E" w:rsidP="00A54F37">
            <w:pPr>
              <w:spacing w:after="0" w:line="240" w:lineRule="auto"/>
              <w:jc w:val="center"/>
              <w:divId w:val="15332256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08DB4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48459A35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A66E400" w14:textId="77777777" w:rsidR="009B0D92" w:rsidRPr="00A54F37" w:rsidRDefault="003D5D1E" w:rsidP="00A54F37">
            <w:pPr>
              <w:spacing w:after="0" w:line="240" w:lineRule="auto"/>
              <w:divId w:val="130619880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Bilirubin rat (follow up: range 1 days to 16 weeks)</w:t>
            </w:r>
          </w:p>
        </w:tc>
      </w:tr>
      <w:tr w:rsidR="009B0D92" w14:paraId="601248F5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9C4A9" w14:textId="77777777" w:rsidR="009B0D92" w:rsidRDefault="003D5D1E" w:rsidP="00A54F37">
            <w:pPr>
              <w:spacing w:after="0" w:line="240" w:lineRule="auto"/>
              <w:jc w:val="center"/>
              <w:divId w:val="941885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A6655" w14:textId="77777777" w:rsidR="009B0D92" w:rsidRDefault="003D5D1E" w:rsidP="00A54F37">
            <w:pPr>
              <w:spacing w:after="0" w:line="240" w:lineRule="auto"/>
              <w:jc w:val="center"/>
              <w:divId w:val="1220440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483AD" w14:textId="77777777" w:rsidR="009B0D92" w:rsidRDefault="003D5D1E" w:rsidP="00A54F37">
            <w:pPr>
              <w:spacing w:after="0" w:line="240" w:lineRule="auto"/>
              <w:jc w:val="center"/>
              <w:divId w:val="15233253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C518D" w14:textId="77777777" w:rsidR="009B0D92" w:rsidRDefault="003D5D1E" w:rsidP="00A54F37">
            <w:pPr>
              <w:spacing w:after="0" w:line="240" w:lineRule="auto"/>
              <w:jc w:val="center"/>
              <w:divId w:val="20511768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14F90" w14:textId="77777777" w:rsidR="009B0D92" w:rsidRDefault="003D5D1E" w:rsidP="00A54F37">
            <w:pPr>
              <w:spacing w:after="0" w:line="240" w:lineRule="auto"/>
              <w:jc w:val="center"/>
              <w:divId w:val="466913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5609C7" w14:textId="77777777" w:rsidR="009B0D92" w:rsidRDefault="003D5D1E" w:rsidP="00A54F37">
            <w:pPr>
              <w:spacing w:after="0" w:line="240" w:lineRule="auto"/>
              <w:jc w:val="center"/>
              <w:divId w:val="20964340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1CF30" w14:textId="77777777" w:rsidR="009B0D92" w:rsidRPr="00A54F37" w:rsidRDefault="003D5D1E" w:rsidP="00A54F37">
            <w:pPr>
              <w:spacing w:after="0" w:line="240" w:lineRule="auto"/>
              <w:jc w:val="center"/>
              <w:divId w:val="13992377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6519C" w14:textId="77777777" w:rsidR="009B0D92" w:rsidRDefault="003D5D1E" w:rsidP="00A54F37">
            <w:pPr>
              <w:spacing w:after="0" w:line="240" w:lineRule="auto"/>
              <w:jc w:val="center"/>
              <w:divId w:val="876091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9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59A19" w14:textId="77777777" w:rsidR="009B0D92" w:rsidRDefault="003D5D1E" w:rsidP="00A54F37">
            <w:pPr>
              <w:spacing w:after="0" w:line="240" w:lineRule="auto"/>
              <w:jc w:val="center"/>
              <w:divId w:val="7178263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59569" w14:textId="77777777" w:rsidR="009B0D92" w:rsidRDefault="003D5D1E" w:rsidP="00A54F37">
            <w:pPr>
              <w:spacing w:after="0" w:line="240" w:lineRule="auto"/>
              <w:jc w:val="center"/>
              <w:divId w:val="6643625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1BF4D" w14:textId="14EEFEF5" w:rsidR="009B0D92" w:rsidRPr="00A54F37" w:rsidRDefault="003D5D1E" w:rsidP="00A54F37">
            <w:pPr>
              <w:spacing w:after="0" w:line="240" w:lineRule="auto"/>
              <w:jc w:val="center"/>
              <w:divId w:val="71311517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62 SD low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1.63 lower to 0.4</w:t>
            </w:r>
            <w:r w:rsidR="000240B9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0</w:t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4C503" w14:textId="77777777" w:rsidR="009B0D92" w:rsidRDefault="003D5D1E" w:rsidP="00A54F37">
            <w:pPr>
              <w:spacing w:after="0" w:line="240" w:lineRule="auto"/>
              <w:jc w:val="center"/>
              <w:divId w:val="11273554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6EE57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9B0D92" w:rsidRPr="00A54F37" w14:paraId="01D0F171" w14:textId="77777777" w:rsidTr="00A54F37">
        <w:trPr>
          <w:divId w:val="102093346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885D88A" w14:textId="77777777" w:rsidR="009B0D92" w:rsidRPr="00A54F37" w:rsidRDefault="003D5D1E" w:rsidP="00A54F37">
            <w:pPr>
              <w:spacing w:after="0" w:line="240" w:lineRule="auto"/>
              <w:divId w:val="29583633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A54F3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Bilirubin human (follow up: mean 60 weeks)</w:t>
            </w:r>
          </w:p>
        </w:tc>
      </w:tr>
      <w:tr w:rsidR="009B0D92" w14:paraId="1E36353D" w14:textId="77777777" w:rsidTr="00A54F37">
        <w:trPr>
          <w:divId w:val="1020933469"/>
          <w:cantSplit/>
        </w:trPr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B1E38" w14:textId="77777777" w:rsidR="009B0D92" w:rsidRDefault="003D5D1E" w:rsidP="00A54F37">
            <w:pPr>
              <w:spacing w:after="0" w:line="240" w:lineRule="auto"/>
              <w:jc w:val="center"/>
              <w:divId w:val="141567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31D97" w14:textId="77777777" w:rsidR="009B0D92" w:rsidRDefault="003D5D1E" w:rsidP="00A54F37">
            <w:pPr>
              <w:spacing w:after="0" w:line="240" w:lineRule="auto"/>
              <w:jc w:val="center"/>
              <w:divId w:val="19573650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31321" w14:textId="77777777" w:rsidR="009B0D92" w:rsidRDefault="003D5D1E" w:rsidP="00A54F37">
            <w:pPr>
              <w:spacing w:after="0" w:line="240" w:lineRule="auto"/>
              <w:jc w:val="center"/>
              <w:divId w:val="19199724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1BAB3" w14:textId="77777777" w:rsidR="009B0D92" w:rsidRDefault="003D5D1E" w:rsidP="00A54F37">
            <w:pPr>
              <w:spacing w:after="0" w:line="240" w:lineRule="auto"/>
              <w:jc w:val="center"/>
              <w:divId w:val="7628047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4131C" w14:textId="77777777" w:rsidR="009B0D92" w:rsidRDefault="003D5D1E" w:rsidP="00A54F37">
            <w:pPr>
              <w:spacing w:after="0" w:line="240" w:lineRule="auto"/>
              <w:jc w:val="center"/>
              <w:divId w:val="14977269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DE7D9" w14:textId="77777777" w:rsidR="009B0D92" w:rsidRDefault="003D5D1E" w:rsidP="00A54F37">
            <w:pPr>
              <w:spacing w:after="0" w:line="240" w:lineRule="auto"/>
              <w:jc w:val="center"/>
              <w:divId w:val="2340538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43F07" w14:textId="77777777" w:rsidR="009B0D92" w:rsidRPr="00A54F37" w:rsidRDefault="003D5D1E" w:rsidP="00A54F37">
            <w:pPr>
              <w:spacing w:after="0" w:line="240" w:lineRule="auto"/>
              <w:jc w:val="center"/>
              <w:divId w:val="73362418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2EF85" w14:textId="77777777" w:rsidR="009B0D92" w:rsidRDefault="003D5D1E" w:rsidP="00A54F37">
            <w:pPr>
              <w:spacing w:after="0" w:line="240" w:lineRule="auto"/>
              <w:jc w:val="center"/>
              <w:divId w:val="5540466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28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BA473" w14:textId="77777777" w:rsidR="009B0D92" w:rsidRDefault="003D5D1E" w:rsidP="00A54F37">
            <w:pPr>
              <w:spacing w:after="0" w:line="240" w:lineRule="auto"/>
              <w:jc w:val="center"/>
              <w:divId w:val="214120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2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08F3E" w14:textId="77777777" w:rsidR="009B0D92" w:rsidRDefault="003D5D1E" w:rsidP="00A54F37">
            <w:pPr>
              <w:spacing w:after="0" w:line="240" w:lineRule="auto"/>
              <w:jc w:val="center"/>
              <w:divId w:val="1934165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41199" w14:textId="77777777" w:rsidR="009B0D92" w:rsidRPr="00A54F37" w:rsidRDefault="003D5D1E" w:rsidP="00A54F37">
            <w:pPr>
              <w:spacing w:after="0" w:line="240" w:lineRule="auto"/>
              <w:jc w:val="center"/>
              <w:divId w:val="156506412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A54F37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22 SD higher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A54F37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11 higher to 0.33 higher)</w:t>
            </w:r>
            <w:r w:rsidRPr="00A54F37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3DD6B" w14:textId="77777777" w:rsidR="009B0D92" w:rsidRDefault="003D5D1E" w:rsidP="00A54F37">
            <w:pPr>
              <w:spacing w:after="0" w:line="240" w:lineRule="auto"/>
              <w:jc w:val="center"/>
              <w:divId w:val="9771056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22C9B" w14:textId="77777777" w:rsidR="009B0D92" w:rsidRDefault="009B0D92" w:rsidP="00A54F37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20A5339D" w14:textId="77777777" w:rsidR="009B0D92" w:rsidRDefault="003D5D1E" w:rsidP="00A54F37">
      <w:pPr>
        <w:pStyle w:val="NormalWeb"/>
        <w:spacing w:before="0" w:beforeAutospacing="0" w:after="0" w:afterAutospacing="0"/>
        <w:divId w:val="102093346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7CB9C853" w14:textId="77777777" w:rsidR="009B0D92" w:rsidRDefault="003D5D1E" w:rsidP="00A54F37">
      <w:pPr>
        <w:pStyle w:val="Heading4"/>
        <w:spacing w:before="0" w:beforeAutospacing="0" w:after="0" w:afterAutospacing="0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E47247D" w14:textId="77777777" w:rsidR="009B0D92" w:rsidRDefault="003D5D1E" w:rsidP="00A54F37">
      <w:pPr>
        <w:spacing w:after="0" w:line="240" w:lineRule="auto"/>
        <w:divId w:val="102020395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level for h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terogeneity I2 &gt;90% </w:t>
      </w:r>
    </w:p>
    <w:p w14:paraId="0A4FD7DC" w14:textId="77777777" w:rsidR="009B0D92" w:rsidRDefault="003D5D1E" w:rsidP="00A54F37">
      <w:pPr>
        <w:spacing w:after="0" w:line="240" w:lineRule="auto"/>
        <w:divId w:val="118085636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level  for i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nadequate number of samples and wide confidence intervals </w:t>
      </w:r>
    </w:p>
    <w:p w14:paraId="3418BD8F" w14:textId="77777777" w:rsidR="009B0D92" w:rsidRDefault="003D5D1E" w:rsidP="00A54F37">
      <w:pPr>
        <w:spacing w:after="0" w:line="240" w:lineRule="auto"/>
        <w:divId w:val="97579267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Downgraded one level because regulatory studies not published, so we know that more studies exist but we have not access to them </w:t>
      </w:r>
    </w:p>
    <w:p w14:paraId="342CD7FD" w14:textId="77777777" w:rsidR="009B0D92" w:rsidRDefault="00A54F37" w:rsidP="00A54F37">
      <w:pPr>
        <w:spacing w:after="0" w:line="240" w:lineRule="auto"/>
        <w:divId w:val="6877677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Downgraded one level for s</w:t>
      </w:r>
      <w:r w:rsidR="003D5D1E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vere selection and/or reporting bias in two studies per OHAT assessment </w:t>
      </w:r>
    </w:p>
    <w:p w14:paraId="3766D1DD" w14:textId="77777777" w:rsidR="009B0D92" w:rsidRDefault="003D5D1E" w:rsidP="00A54F37">
      <w:pPr>
        <w:spacing w:after="0" w:line="240" w:lineRule="auto"/>
        <w:divId w:val="68794663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level for h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terogeneity I2 = 70-80% </w:t>
      </w:r>
    </w:p>
    <w:p w14:paraId="7E8DD3AA" w14:textId="77777777" w:rsidR="009B0D92" w:rsidRDefault="003D5D1E" w:rsidP="00A54F37">
      <w:pPr>
        <w:spacing w:after="0" w:line="240" w:lineRule="auto"/>
        <w:divId w:val="68852968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owngraded one level for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HAT RoB assessments show probable bias in the assessment of outcome in one of two studies. Additionally, several domains were not reported by authors of either study. </w:t>
      </w:r>
    </w:p>
    <w:p w14:paraId="21FE0C6F" w14:textId="77777777" w:rsidR="009B0D92" w:rsidRDefault="003D5D1E" w:rsidP="00A54F37">
      <w:pPr>
        <w:spacing w:after="0" w:line="240" w:lineRule="auto"/>
        <w:divId w:val="114465737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level for s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tudies reporting this outcome included both randomized trials and observational (cohort) studies. OHAT RoB assessments show definite bias in blinding of assessors for two studies; this may result in an overestimation of the intervention effect. </w:t>
      </w:r>
    </w:p>
    <w:p w14:paraId="2A2FB28D" w14:textId="77777777" w:rsidR="009B0D92" w:rsidRDefault="003D5D1E" w:rsidP="00A54F37">
      <w:pPr>
        <w:spacing w:after="0" w:line="240" w:lineRule="auto"/>
        <w:divId w:val="172078048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</w:t>
      </w:r>
      <w:r w:rsidR="00A54F37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level for h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terogeneity I2=40% </w:t>
      </w:r>
    </w:p>
    <w:p w14:paraId="02E195DB" w14:textId="77777777" w:rsidR="009B0D92" w:rsidRDefault="003D5D1E" w:rsidP="00A54F37">
      <w:pPr>
        <w:spacing w:after="0" w:line="240" w:lineRule="auto"/>
        <w:divId w:val="88021634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i. Downgraded one level for only one study with few participants </w:t>
      </w:r>
    </w:p>
    <w:p w14:paraId="233EA2BD" w14:textId="77777777" w:rsidR="003D5D1E" w:rsidRDefault="003D5D1E" w:rsidP="00A54F37">
      <w:pPr>
        <w:spacing w:after="0" w:line="240" w:lineRule="auto"/>
        <w:divId w:val="89092494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j. Downgraded one level for only one study </w:t>
      </w:r>
    </w:p>
    <w:sectPr w:rsidR="003D5D1E">
      <w:pgSz w:w="15840" w:h="12240" w:orient="landscape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EF4"/>
    <w:rsid w:val="000240B9"/>
    <w:rsid w:val="003D5D1E"/>
    <w:rsid w:val="00594EF4"/>
    <w:rsid w:val="009B0D92"/>
    <w:rsid w:val="00A54F37"/>
    <w:rsid w:val="00EF6C5C"/>
    <w:rsid w:val="00F6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672C1"/>
  <w15:docId w15:val="{9178330A-F735-4D37-8099-733EA859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0933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5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70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92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55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58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5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5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4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9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3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6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6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3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5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0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2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9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6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2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3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2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1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0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6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0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4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5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2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3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1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9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5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4075</Characters>
  <Application>Microsoft Office Word</Application>
  <DocSecurity>0</DocSecurity>
  <Lines>113</Lines>
  <Paragraphs>2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t, Gunn Elisabeth</dc:creator>
  <cp:lastModifiedBy>Katya Tsaioun</cp:lastModifiedBy>
  <cp:revision>2</cp:revision>
  <dcterms:created xsi:type="dcterms:W3CDTF">2020-10-21T22:07:00Z</dcterms:created>
  <dcterms:modified xsi:type="dcterms:W3CDTF">2020-10-21T22:07:00Z</dcterms:modified>
</cp:coreProperties>
</file>